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. Primer sequences of the housekeeping genes</w:t>
      </w:r>
      <w:r>
        <w:rPr>
          <w:b/>
          <w:sz w:val="22"/>
          <w:szCs w:val="22"/>
        </w:rPr>
        <w:t>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44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239"/>
        <w:gridCol w:w="1539"/>
        <w:gridCol w:w="1158"/>
        <w:gridCol w:w="4083"/>
        <w:gridCol w:w="4363"/>
        <w:gridCol w:w="900"/>
      </w:tblGrid>
      <w:tr>
        <w:trPr>
          <w:trHeight w:val="51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nam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fficial symbol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ganism</w:t>
            </w:r>
          </w:p>
        </w:tc>
        <w:tc>
          <w:tcPr>
            <w:tcW w:w="4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4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(5’-3’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duct (bp)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actin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B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0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ATCCTGGCCTCGCTGT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CTGTCACCTTCACCGTTCC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8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DH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DH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25679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GGCTGGGGCTCATTTG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GGCCATCCACAGTCTT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S rRN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28S5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_00328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ACCCACCCGACCCGTCTTGAAACA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TCAGGACCGCTACGGACCTCCACC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6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U6-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_00439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GCTTCGGCAGCACA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GCTTCACGAATTTGC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U44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RD4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_00275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ATGATAAGCAAATGCTGACTGAAC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AGAGCTAATTAAGACCTTCATGTT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U48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RD48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_00274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TGATGACCCCAGGTAACTCTGAGTG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AGAGCGCTGCGGTGATGGCATCAG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RD2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_00244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TGTAAAAGAATATTTGCTATCTGAG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GCGATCTTGGTGGTTTAAAATGT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RD38B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_00145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TGATGAAAACTTTGTCCAGTTCTG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ATCTTCACTTACTGTCAGTAGCA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RD4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_00243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TGATGAACTTATTGACGGG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GAACGTGACAATCAGCA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RA66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_00244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AAGTAACTGTGGTGATGGAAATGTG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ATAGAAAGAACCACCTCAGTAGTG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RA74A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_00291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  <w:tc>
          <w:tcPr>
            <w:tcW w:w="4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ATTGAGGTTTGGCTCCAAGCACTG</w:t>
            </w:r>
          </w:p>
        </w:tc>
        <w:tc>
          <w:tcPr>
            <w:tcW w:w="4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CAGACTAGGATCAACTCCACAGG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3T03:05:00Z</dcterms:created>
  <dc:creator>hp</dc:creator>
  <dc:description/>
  <cp:keywords/>
  <dc:language>en-US</dc:language>
  <cp:lastModifiedBy>hp</cp:lastModifiedBy>
  <dcterms:modified xsi:type="dcterms:W3CDTF">2013-10-13T03:06:00Z</dcterms:modified>
  <cp:revision>2</cp:revision>
  <dc:subject/>
  <dc:title/>
</cp:coreProperties>
</file>